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E5B" w:rsidRDefault="005038A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FILES</w:t>
      </w:r>
    </w:p>
    <w:p w:rsidR="00A41E5B" w:rsidRDefault="005038A7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Supplementary file A</w:t>
      </w:r>
    </w:p>
    <w:p w:rsidR="00A41E5B" w:rsidRDefault="005038A7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Interview guide: Child and Adolescent Psychiatrists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urpose of the interview: To examine the considerations as a psychiatrist regarding prescription of sleep medication in adolescents (aged 13-17).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articularly regarding prescribing and expectations regarding deprescription of the prescribed medication later on.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bout the interviewee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ame, age, briefly about level of education and experience within their field. Experience within other fields.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brief terms, describe your workplace and working procedure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o attends the patient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How often do you encounter the group in question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Initiation/prescription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egin with an example of a patient with sleep problems to whom you prescribed sleep medic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ion (a patient with ADHD, OCD, eating disorder, depression, autism – preferably not bipolar or psychotic).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How was the patient me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do they complain abou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efine “sleep problems”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made you initiate treatment with sleep medica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oughts 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out the 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n urgent need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is the role of parents? (Pressure from patient/parents regarding treatment of the sleep problem)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atient/parents’ expectations regarding sleep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thoughts do they have about “good sleep”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complaints do they have/what goal?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scribe a usual plan for/approach to a patient with sleep problem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E.g. a weighted blanket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Improvements to sleep hygiene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BT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Difference in clinical use of melatonin, quetiapine, mirtazapine, sedating antihista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es and, if relevant, benzodiazepines/Z-drug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are your thoughts about thi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is your experience with long-term treatment with low-dose quetiapine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en prescribing sleep medication, do you at this point make any considerations regarding de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o you discuss deprescribing with your patients at the initia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is your experience with sleep medication in different age group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lease elab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rate on your thought process regarding prescription of sleep medica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en do you prescribe, and when do you no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ost/benefi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In this regard, lack of knowledge about long-term side effects.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ntinuation/monitoring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o does follow-ups on patients 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ter initiating treatmen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o is monitoring the patient? Nurse? What are they supposed to pay attention to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How does the monitoring work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siderations regarding duration of treatment.</w:t>
      </w:r>
    </w:p>
    <w:p w:rsidR="00A41E5B" w:rsidRDefault="005038A7">
      <w:pPr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do you expect will happen to the prescription after you have 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itiated treatment with it?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If patients are discharged with prescribed sleep medication?</w:t>
      </w:r>
    </w:p>
    <w:p w:rsidR="00A41E5B" w:rsidRDefault="005038A7">
      <w:pPr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s a limit set to the number of times the medicine can be handed ou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o you expect the general practitioners to handle the continuation of the prescription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Deprescri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ption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y to describe one of your patients’ course of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magine you have a patient whose disorder has bettered. She wants to sleep without use of medication. How do you make a plan? What alternatives do you find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alk about the barriers prev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ting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Patient/parents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guidelines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re there any finds that make you deprescribe/taper a 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Improvement of slee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ould you consider deprescribing the prescription when the patients’ sleep pattern has returned to normal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ab/>
        <w:t>Lack of effect on sleep after prescribing sleep medi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ttempting alternative ways to improve slee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If you discover a prescription with long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uration which was only supposed to last for a short time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Opinions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siderations regarding deprescribing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o should initiate the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o has the responsibility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General practitioners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re there any conversations in the workplace regarding deprescribing and prescription of sleep medi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 conversation between colleagues about it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oes everyone approach the problem the same way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ave you experienced a development in the use of sleep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edication over time? According to you, what is the reason for the increase that has happened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Regarding use of low-dose quetiapine and melatonin.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ave you experienced increase in the demand for sleep medi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 xml:space="preserve">The development of bad sleep? 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omplai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s about bad slee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ccording to you, is too much sleep medication being prescribed in general? 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The consequences of this.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cording to you, are there any options to lower the consumption of it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lternative measures before prescription of medication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ducation of patient/parents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Guidelines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BT</w:t>
      </w: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DC3A4A" w:rsidRDefault="00DC3A4A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DC3A4A" w:rsidRDefault="00DC3A4A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DC3A4A" w:rsidRDefault="00DC3A4A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5038A7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lastRenderedPageBreak/>
        <w:t>Supplementary file B</w:t>
      </w:r>
    </w:p>
    <w:p w:rsidR="00A41E5B" w:rsidRDefault="005038A7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Interview guide: General Practitioners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urpose of the interview: To examine the considerations of general practitioners regarding the prescription and deprescription of sleep medicine in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dolescents and young adults (aged 13-24).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leep medication defined as either melatonin, low-dose quetiapine, sedating antihistamines, benzodiazepines and Z-drugs, mirtazapine or other. 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bout the interviewee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ame, age, briefly about level of education and experience within their field.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brief terms, describe your workplace and working procedure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How often do you encounter the age group in ques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How are they usually distributed between ages 13-24 year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Initiation/prescription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egin with an example of a patient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haracterize the sleep problem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ave you initiated treatment with sleep medication in young patients? If so, with which medicamen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made you initiate treatment with sleep medication? Thoug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ts about the 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n urgent need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Pressure from patien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(What was the role of the parents?)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Request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considerations did you make making the 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Regarding pros/cons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 xml:space="preserve">Regarding background for the sleep disorder 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bstance abuse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en prescribing sleep medication, do you at this point make any considerations regarding de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o you discuss deprescribing with your patients at the initia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about a patient aged 13-17 (or 18-24)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Is there a differenc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 between the two group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o you usually handle sleep problems in young patient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ab/>
        <w:t>Do you delegate (some of) the tasks to other professionals in the clinic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scribe a usual plan for/approach to a patient with sleep problem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E.g. a weighted blanket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mprovements to sleep hygiene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BT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Referral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which situations do you make a referral to a specialist instead of initiating treatment yourself/or the other way around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is your experience with the use of melatonin, quetiapine, sedating antihistamin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 and benzodiazepines or other sleep medications, respectively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are your thoughts about thi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is your experience with low-dose quetiapine as a “sleep medication”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ntinuation/motitoring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do you follow patients after initiating treatment wi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 the 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o is monitoring the patient? Nurse? What are they supposed to pay attention to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about guidelines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siderations regarding duration of treatment.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are your thoughts regarding maintaining the 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makes you continue the prescription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is your experience with those patients (in the age group in question) who are discharged with sleep medication from the psychiatric sector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o you have an example of a patient who was discharged from the psych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atric sector with sleep medication to be followed up on with their GP (you)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was the course of treatment like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at considerations did you make along the way?</w:t>
      </w: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How did you follow up on them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Deprescription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y to describe one of your patients’ cour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e of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magine you have a patient who has been prescribed a type of sleep medication for a relatively long period of time. She wants to sleep without medication. How do you make a plan? What alternatives do you find? Do they work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re there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y barriers that prevent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Patient-related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Parents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Belief in the ability to sleep without medication? Patient edu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alternative treatment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Professional-related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guidelines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professional discussion with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lleagues/the psychiatric sector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experience with psychiatric medication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Unsureness related to deprescription. Are you comfortable with it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re there any finds that make you that makes you deprescribe/taper a 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Improvement of sle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ould you consider deprescribing when the patients’ sleep pattern has returned to normal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effect on sleep after prescribing sleep medi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ttempting alternative ways to improve slee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f you discover a prescription with long duration which was only supposed to last for a short time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Lack of knowledge regarding long-term side effects.</w:t>
      </w:r>
    </w:p>
    <w:p w:rsidR="00A41E5B" w:rsidRDefault="00A41E5B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ifference between deprescribing different medicaments 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When do you make a referral?</w:t>
      </w:r>
    </w:p>
    <w:p w:rsidR="00A41E5B" w:rsidRDefault="005038A7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Opinions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re th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e any conversations in the workplace regarding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A conversation between colleagues about it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oes everyone approach the problem the same way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ow are the options for counseling/cooperating with colleagues in BUP/the region regarding sleep medi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Regarding initiation/continu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Regarding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cording to you, who ought to be responsible for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ifference betwe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 different medicaments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cording to you, what could increase deprescrip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ab/>
        <w:t>Guidelines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Patient education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cording to you, how could one become better at deprescription? What changes are needed in order for you to make a decision regarding deprescrip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on in the same way as initi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ave you experienced a development in the use of sleep medication over time? According to you, what is the reason for the increase that has happened and still is happening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Do you think, in general, that too much sleep 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dication is prescribed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ave you experienced increase in the demand for sleep medication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 xml:space="preserve">The development of bad sleep. 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omplaints about bad slee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cording to you, are there any options to lower the use of it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lternative measures before prescription of medication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Education of patient/parents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CBT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is your experience with the patient’s/parents’ expectations regarding sleep?</w:t>
      </w:r>
    </w:p>
    <w:p w:rsidR="00A41E5B" w:rsidRDefault="005038A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  <w:t>E.g. how to define “good sleep”</w:t>
      </w:r>
    </w:p>
    <w:p w:rsidR="00A41E5B" w:rsidRDefault="00A41E5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5038A7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Supplementary file C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br/>
      </w: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5038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noProof/>
          <w:lang w:val="en-IN"/>
        </w:rPr>
        <w:drawing>
          <wp:anchor distT="0" distB="0" distL="0" distR="0" simplePos="0" relativeHeight="251658240" behindDoc="1" locked="0" layoutInCell="1" hidden="0" allowOverlap="1">
            <wp:simplePos x="0" y="0"/>
            <wp:positionH relativeFrom="column">
              <wp:posOffset>-1733253</wp:posOffset>
            </wp:positionH>
            <wp:positionV relativeFrom="paragraph">
              <wp:posOffset>392724</wp:posOffset>
            </wp:positionV>
            <wp:extent cx="8669929" cy="5201822"/>
            <wp:effectExtent l="0" t="0" r="0" b="0"/>
            <wp:wrapNone/>
            <wp:docPr id="1290869032" name="image2.jpg" descr="Et billede, der indeholder hvid, linje/række, diagram, origami&#10;&#10;Automatisk generere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Et billede, der indeholder hvid, linje/række, diagram, origami&#10;&#10;Automatisk genereret beskrivels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669929" cy="52018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5038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Supplementary file D</w:t>
      </w:r>
    </w:p>
    <w:p w:rsidR="00A41E5B" w:rsidRDefault="005038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  <w:lang w:val="en-IN"/>
        </w:rPr>
        <w:drawing>
          <wp:inline distT="0" distB="0" distL="0" distR="0">
            <wp:extent cx="5731510" cy="7406005"/>
            <wp:effectExtent l="0" t="0" r="0" b="0"/>
            <wp:docPr id="1290869034" name="image3.png" descr="Et billede, der indeholder tekst, kvittering, skærmbillede, menu&#10;&#10;Automatisk generere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Et billede, der indeholder tekst, kvittering, skærmbillede, menu&#10;&#10;Automatisk genereret beskrivels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060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1E5B" w:rsidRDefault="00A41E5B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A41E5B" w:rsidRDefault="00A41E5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A41E5B" w:rsidRDefault="005038A7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  <w:lang w:val="en-IN"/>
        </w:rPr>
        <w:drawing>
          <wp:inline distT="0" distB="0" distL="0" distR="0">
            <wp:extent cx="5731510" cy="7388225"/>
            <wp:effectExtent l="0" t="0" r="0" b="0"/>
            <wp:docPr id="1290869033" name="image1.png" descr="Et billede, der indeholder tekst, skærmbillede, dokument, nummer/tal&#10;&#10;Automatisk generere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Et billede, der indeholder tekst, skærmbillede, dokument, nummer/tal&#10;&#10;Automatisk genereret beskrivels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88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1E5B" w:rsidRDefault="00A41E5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A41E5B">
      <w:headerReference w:type="even" r:id="rId11"/>
      <w:footerReference w:type="even" r:id="rId12"/>
      <w:footerReference w:type="default" r:id="rId13"/>
      <w:headerReference w:type="first" r:id="rId14"/>
      <w:pgSz w:w="11906" w:h="16838"/>
      <w:pgMar w:top="1440" w:right="1440" w:bottom="1440" w:left="1440" w:header="708" w:footer="708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8A7" w:rsidRDefault="005038A7">
      <w:pPr>
        <w:spacing w:after="0" w:line="240" w:lineRule="auto"/>
      </w:pPr>
      <w:r>
        <w:separator/>
      </w:r>
    </w:p>
  </w:endnote>
  <w:endnote w:type="continuationSeparator" w:id="0">
    <w:p w:rsidR="005038A7" w:rsidRDefault="00503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1E5B" w:rsidRDefault="005038A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A41E5B" w:rsidRDefault="00A41E5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jc w:val="right"/>
      <w:rPr>
        <w:color w:val="000000"/>
      </w:rPr>
    </w:pPr>
  </w:p>
  <w:p w:rsidR="00A41E5B" w:rsidRDefault="00A41E5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  <w:p w:rsidR="00A41E5B" w:rsidRDefault="00A41E5B"/>
  <w:p w:rsidR="00A41E5B" w:rsidRDefault="00A41E5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1E5B" w:rsidRDefault="005038A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 w:rsidR="00DC3A4A">
      <w:rPr>
        <w:rFonts w:ascii="Times New Roman" w:eastAsia="Times New Roman" w:hAnsi="Times New Roman" w:cs="Times New Roman"/>
        <w:color w:val="000000"/>
      </w:rPr>
      <w:fldChar w:fldCharType="separate"/>
    </w:r>
    <w:r w:rsidR="00DC3A4A">
      <w:rPr>
        <w:rFonts w:ascii="Times New Roman" w:eastAsia="Times New Roman" w:hAnsi="Times New Roman" w:cs="Times New Roman"/>
        <w:noProof/>
        <w:color w:val="000000"/>
      </w:rPr>
      <w:t>9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:rsidR="00A41E5B" w:rsidRDefault="00A41E5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jc w:val="center"/>
      <w:rPr>
        <w:rFonts w:ascii="Times New Roman" w:eastAsia="Times New Roman" w:hAnsi="Times New Roman" w:cs="Times New Roman"/>
        <w:color w:val="000000"/>
      </w:rPr>
    </w:pPr>
  </w:p>
  <w:p w:rsidR="00A41E5B" w:rsidRDefault="00A41E5B">
    <w:pPr>
      <w:rPr>
        <w:rFonts w:ascii="Times New Roman" w:eastAsia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8A7" w:rsidRDefault="005038A7">
      <w:pPr>
        <w:spacing w:after="0" w:line="240" w:lineRule="auto"/>
      </w:pPr>
      <w:r>
        <w:separator/>
      </w:r>
    </w:p>
  </w:footnote>
  <w:footnote w:type="continuationSeparator" w:id="0">
    <w:p w:rsidR="005038A7" w:rsidRDefault="00503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1E5B" w:rsidRDefault="00A41E5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  <w:p w:rsidR="00A41E5B" w:rsidRDefault="00A41E5B"/>
  <w:p w:rsidR="00A41E5B" w:rsidRDefault="00A41E5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1E5B" w:rsidRDefault="00A41E5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FA3F58"/>
    <w:multiLevelType w:val="multilevel"/>
    <w:tmpl w:val="8CC6F406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E5B"/>
    <w:rsid w:val="005038A7"/>
    <w:rsid w:val="00A41E5B"/>
    <w:rsid w:val="00DC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E3BAAE-FDB7-4AF5-ACC5-5B8B132C6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Century Schoolbook" w:eastAsia="Century Schoolbook" w:hAnsi="Century Schoolbook" w:cs="Century Schoolbook"/>
      <w:color w:val="474A5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113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3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318"/>
    <w:rPr>
      <w:b/>
      <w:bCs/>
      <w:sz w:val="20"/>
      <w:szCs w:val="20"/>
    </w:rPr>
  </w:style>
  <w:style w:type="paragraph" w:customStyle="1" w:styleId="KUundertitel">
    <w:name w:val="KU undertitel"/>
    <w:basedOn w:val="Normal"/>
    <w:uiPriority w:val="99"/>
    <w:rsid w:val="001D0DCE"/>
    <w:pPr>
      <w:spacing w:before="120" w:after="0" w:line="360" w:lineRule="exact"/>
      <w:ind w:right="284"/>
    </w:pPr>
    <w:rPr>
      <w:rFonts w:ascii="Arial" w:eastAsia="Times New Roman" w:hAnsi="Arial" w:cs="Arial"/>
      <w:spacing w:val="14"/>
      <w:sz w:val="28"/>
      <w:szCs w:val="40"/>
      <w:lang w:val="da-DK" w:eastAsia="en-US"/>
    </w:rPr>
  </w:style>
  <w:style w:type="paragraph" w:customStyle="1" w:styleId="Vejlederogdato">
    <w:name w:val="Vejleder og dato"/>
    <w:basedOn w:val="Normal"/>
    <w:uiPriority w:val="99"/>
    <w:rsid w:val="001D0DCE"/>
    <w:pPr>
      <w:spacing w:before="120" w:after="0" w:line="360" w:lineRule="auto"/>
      <w:ind w:right="284"/>
    </w:pPr>
    <w:rPr>
      <w:rFonts w:ascii="Arial" w:eastAsia="Times New Roman" w:hAnsi="Arial" w:cs="Arial"/>
      <w:spacing w:val="14"/>
      <w:szCs w:val="28"/>
      <w:lang w:val="da-DK"/>
    </w:rPr>
  </w:style>
  <w:style w:type="paragraph" w:customStyle="1" w:styleId="KUtitel">
    <w:name w:val="KU titel"/>
    <w:basedOn w:val="KUundertitel"/>
    <w:uiPriority w:val="99"/>
    <w:rsid w:val="001D0DCE"/>
    <w:pPr>
      <w:spacing w:line="480" w:lineRule="exact"/>
    </w:pPr>
    <w:rPr>
      <w:b/>
      <w:sz w:val="40"/>
    </w:rPr>
  </w:style>
  <w:style w:type="paragraph" w:customStyle="1" w:styleId="KUForfatter">
    <w:name w:val="KU Forfatter"/>
    <w:basedOn w:val="KUundertitel"/>
    <w:qFormat/>
    <w:rsid w:val="001D0DCE"/>
    <w:pPr>
      <w:framePr w:hSpace="181" w:wrap="around" w:hAnchor="page" w:x="1135" w:yAlign="bottom"/>
      <w:suppressOverlap/>
    </w:p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1D0DCE"/>
    <w:pPr>
      <w:spacing w:after="0" w:line="300" w:lineRule="exact"/>
      <w:ind w:right="284"/>
    </w:pPr>
    <w:rPr>
      <w:rFonts w:ascii="Times New Roman" w:eastAsia="Times New Roman" w:hAnsi="Times New Roman" w:cs="Times New Roman"/>
      <w:caps/>
      <w:noProof/>
      <w:spacing w:val="42"/>
      <w:lang w:val="da-DK" w:eastAsia="en-US"/>
    </w:rPr>
  </w:style>
  <w:style w:type="paragraph" w:customStyle="1" w:styleId="Typografi1">
    <w:name w:val="Typografi1"/>
    <w:basedOn w:val="Normal"/>
    <w:qFormat/>
    <w:rsid w:val="00DA4925"/>
    <w:pPr>
      <w:pBdr>
        <w:top w:val="single" w:sz="4" w:space="1" w:color="auto"/>
        <w:bottom w:val="single" w:sz="4" w:space="1" w:color="auto"/>
      </w:pBdr>
      <w:spacing w:after="0" w:line="240" w:lineRule="auto"/>
    </w:pPr>
    <w:rPr>
      <w:rFonts w:asciiTheme="minorHAnsi" w:eastAsiaTheme="minorHAnsi" w:hAnsiTheme="minorHAnsi" w:cstheme="minorBidi"/>
      <w:b/>
      <w:bCs/>
      <w:sz w:val="24"/>
      <w:szCs w:val="24"/>
      <w:lang w:val="da-DK"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2E6291"/>
    <w:pPr>
      <w:spacing w:after="0"/>
      <w:jc w:val="center"/>
    </w:pPr>
    <w:rPr>
      <w:lang w:val="da-DK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E6291"/>
    <w:rPr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2E6291"/>
    <w:pPr>
      <w:spacing w:line="240" w:lineRule="auto"/>
    </w:pPr>
    <w:rPr>
      <w:lang w:val="da-DK"/>
    </w:rPr>
  </w:style>
  <w:style w:type="character" w:customStyle="1" w:styleId="EndNoteBibliographyTegn">
    <w:name w:val="EndNote Bibliography Tegn"/>
    <w:basedOn w:val="DefaultParagraphFont"/>
    <w:link w:val="EndNoteBibliography"/>
    <w:rsid w:val="002E6291"/>
    <w:rPr>
      <w:lang w:val="da-DK"/>
    </w:rPr>
  </w:style>
  <w:style w:type="paragraph" w:styleId="NormalWeb">
    <w:name w:val="Normal (Web)"/>
    <w:basedOn w:val="Normal"/>
    <w:uiPriority w:val="99"/>
    <w:semiHidden/>
    <w:unhideWhenUsed/>
    <w:rsid w:val="00942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Strong">
    <w:name w:val="Strong"/>
    <w:basedOn w:val="DefaultParagraphFont"/>
    <w:uiPriority w:val="22"/>
    <w:qFormat/>
    <w:rsid w:val="00942355"/>
    <w:rPr>
      <w:b/>
      <w:bCs/>
    </w:rPr>
  </w:style>
  <w:style w:type="character" w:styleId="Hyperlink">
    <w:name w:val="Hyperlink"/>
    <w:basedOn w:val="DefaultParagraphFont"/>
    <w:uiPriority w:val="99"/>
    <w:unhideWhenUsed/>
    <w:rsid w:val="00606489"/>
    <w:rPr>
      <w:color w:val="0000FF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6064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7B1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2DD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DDA"/>
  </w:style>
  <w:style w:type="character" w:styleId="PageNumber">
    <w:name w:val="page number"/>
    <w:basedOn w:val="DefaultParagraphFont"/>
    <w:uiPriority w:val="99"/>
    <w:semiHidden/>
    <w:unhideWhenUsed/>
    <w:rsid w:val="00A02DDA"/>
  </w:style>
  <w:style w:type="paragraph" w:styleId="Revision">
    <w:name w:val="Revision"/>
    <w:hidden/>
    <w:uiPriority w:val="99"/>
    <w:semiHidden/>
    <w:rsid w:val="00EF2C10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BE7EEF"/>
    <w:pPr>
      <w:numPr>
        <w:numId w:val="1"/>
      </w:numPr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E7EEF"/>
    <w:rPr>
      <w:b/>
      <w:sz w:val="28"/>
      <w:szCs w:val="28"/>
    </w:rPr>
  </w:style>
  <w:style w:type="paragraph" w:customStyle="1" w:styleId="last">
    <w:name w:val="last"/>
    <w:basedOn w:val="Normal"/>
    <w:rsid w:val="00BE7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ref-lnk">
    <w:name w:val="ref-lnk"/>
    <w:basedOn w:val="DefaultParagraphFont"/>
    <w:rsid w:val="00BE7EEF"/>
  </w:style>
  <w:style w:type="character" w:customStyle="1" w:styleId="off-screen">
    <w:name w:val="off-screen"/>
    <w:basedOn w:val="DefaultParagraphFont"/>
    <w:rsid w:val="00BE7EEF"/>
  </w:style>
  <w:style w:type="paragraph" w:styleId="BalloonText">
    <w:name w:val="Balloon Text"/>
    <w:basedOn w:val="Normal"/>
    <w:link w:val="BalloonTextChar"/>
    <w:uiPriority w:val="99"/>
    <w:semiHidden/>
    <w:unhideWhenUsed/>
    <w:rsid w:val="00632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25"/>
    <w:rPr>
      <w:rFonts w:ascii="Segoe UI" w:hAnsi="Segoe UI" w:cs="Segoe UI"/>
      <w:sz w:val="18"/>
      <w:szCs w:val="18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0D470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2A4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57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7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5737"/>
    <w:rPr>
      <w:vertAlign w:val="superscript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N+2SIlngWoAC7ENHvSfoqD308Q==">CgMxLjAaJQoBMBIgCh4IB0IaCg9UaW1lcyBOZXcgUm9tYW4SB0d1bmdzdWg4AHIhMU90N2l1czlwbWVPVEktYmhyWmRWMUVZeGIySEhOT0d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92</Words>
  <Characters>8509</Characters>
  <Application>Microsoft Office Word</Application>
  <DocSecurity>0</DocSecurity>
  <Lines>70</Lines>
  <Paragraphs>19</Paragraphs>
  <ScaleCrop>false</ScaleCrop>
  <Company/>
  <LinksUpToDate>false</LinksUpToDate>
  <CharactersWithSpaces>9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sthildur Árnadóttir</dc:creator>
  <cp:lastModifiedBy>Pavithra C</cp:lastModifiedBy>
  <cp:revision>2</cp:revision>
  <dcterms:created xsi:type="dcterms:W3CDTF">2024-08-16T12:57:00Z</dcterms:created>
  <dcterms:modified xsi:type="dcterms:W3CDTF">2024-09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